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9A6076" w:rsidR="000035D5" w:rsidRDefault="000035D5">
                            <w:r>
                              <w:t xml:space="preserve">Reported on page number: </w:t>
                            </w:r>
                            <w:r w:rsidR="005E5191">
                              <w:t>5 to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C9A6076" w:rsidR="000035D5" w:rsidRDefault="000035D5">
                      <w:r>
                        <w:t xml:space="preserve">Reported on page number: </w:t>
                      </w:r>
                      <w:r w:rsidR="005E5191">
                        <w:t>5 to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4D995A" w:rsidR="000035D5" w:rsidRDefault="000035D5" w:rsidP="000035D5">
                            <w:r>
                              <w:t xml:space="preserve">Reported on page number: </w:t>
                            </w:r>
                            <w:r w:rsidR="005E519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E4D995A" w:rsidR="000035D5" w:rsidRDefault="000035D5" w:rsidP="000035D5">
                      <w:r>
                        <w:t xml:space="preserve">Reported on page number: </w:t>
                      </w:r>
                      <w:r w:rsidR="005E519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DECE01" w:rsidR="000035D5" w:rsidRDefault="005E5191" w:rsidP="000035D5">
                            <w:r>
                              <w:t>Local collaborators were included as principial investigators at any given study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DDECE01" w:rsidR="000035D5" w:rsidRDefault="005E5191" w:rsidP="000035D5">
                      <w:r>
                        <w:t>Local collaborators were included as principial investigators at any given study sit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4A67EB" w:rsidR="000035D5" w:rsidRDefault="005E5191" w:rsidP="000035D5">
                            <w:r>
                              <w:t>We did obtain ethical approval from the applicable ethic committees / institutional review boa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64A67EB" w:rsidR="000035D5" w:rsidRDefault="005E5191" w:rsidP="000035D5">
                      <w:r>
                        <w:t>We did obtain ethical approval from the applicable ethic committees / institutional review boar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1EF1EAC">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6F7EF74" w:rsidR="000035D5" w:rsidRDefault="005E519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6F7EF74" w:rsidR="000035D5" w:rsidRDefault="005E5191"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69D69E6">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8CD6E7" w:rsidR="000035D5" w:rsidRDefault="005E5191" w:rsidP="000035D5">
                            <w:r>
                              <w:t>We did not engage with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78CD6E7" w:rsidR="000035D5" w:rsidRDefault="005E5191" w:rsidP="000035D5">
                      <w:r>
                        <w:t>We did not engage with the local commun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835614" w:rsidR="000035D5" w:rsidRDefault="005E5191"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F835614" w:rsidR="000035D5" w:rsidRDefault="005E5191" w:rsidP="000035D5">
                      <w:r>
                        <w:t>No</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9B876" w14:textId="77777777" w:rsidR="0091175F" w:rsidRDefault="0091175F" w:rsidP="00F57A3B">
      <w:r>
        <w:separator/>
      </w:r>
    </w:p>
  </w:endnote>
  <w:endnote w:type="continuationSeparator" w:id="0">
    <w:p w14:paraId="1B933D32" w14:textId="77777777" w:rsidR="0091175F" w:rsidRDefault="009117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88D3A" w14:textId="77777777" w:rsidR="0091175F" w:rsidRDefault="0091175F" w:rsidP="00F57A3B">
      <w:r>
        <w:separator/>
      </w:r>
    </w:p>
  </w:footnote>
  <w:footnote w:type="continuationSeparator" w:id="0">
    <w:p w14:paraId="6B1F3F74" w14:textId="77777777" w:rsidR="0091175F" w:rsidRDefault="009117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E5191"/>
    <w:rsid w:val="0069423E"/>
    <w:rsid w:val="006F5F45"/>
    <w:rsid w:val="00831ADE"/>
    <w:rsid w:val="00841F25"/>
    <w:rsid w:val="0091175F"/>
    <w:rsid w:val="009364D9"/>
    <w:rsid w:val="00A43F5B"/>
    <w:rsid w:val="00A961CD"/>
    <w:rsid w:val="00AD410C"/>
    <w:rsid w:val="00BD19EC"/>
    <w:rsid w:val="00D9722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7</Words>
  <Characters>363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RAD Basel</cp:lastModifiedBy>
  <cp:revision>2</cp:revision>
  <dcterms:created xsi:type="dcterms:W3CDTF">2025-06-09T12:13:00Z</dcterms:created>
  <dcterms:modified xsi:type="dcterms:W3CDTF">2025-06-09T12:13:00Z</dcterms:modified>
</cp:coreProperties>
</file>